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CAE20E4" w:rsidR="00F102CC" w:rsidRPr="003D5AF6" w:rsidRDefault="005535F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D0D56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E71220" w:rsidR="00F102CC" w:rsidRPr="003D5AF6" w:rsidRDefault="005535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6912B0" w:rsidR="00F102CC" w:rsidRPr="003D5AF6" w:rsidRDefault="005535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A84333B" w:rsidR="00F102CC" w:rsidRPr="003D5AF6" w:rsidRDefault="005535F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410573" w:rsidR="00F102CC" w:rsidRPr="003D5AF6" w:rsidRDefault="005535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5EA7FC" w:rsidR="00F102CC" w:rsidRPr="003D5AF6" w:rsidRDefault="005535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44E5D6" w:rsidR="00F102CC" w:rsidRPr="003D5AF6" w:rsidRDefault="005535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9EC81F" w:rsidR="00F102CC" w:rsidRPr="003D5AF6" w:rsidRDefault="00670F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97E45F" w:rsidR="00F102CC" w:rsidRPr="003D5AF6" w:rsidRDefault="00670F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E274F9" w:rsidR="00F102CC" w:rsidRDefault="00670F4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50D87C" w:rsidR="00F102CC" w:rsidRPr="003D5AF6" w:rsidRDefault="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05F563" w:rsidR="00F102CC" w:rsidRPr="003D5AF6" w:rsidRDefault="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2B905FE" w:rsidR="00F102CC" w:rsidRPr="003D5AF6" w:rsidRDefault="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93795F" w:rsidR="00F102CC" w:rsidRPr="00670F42" w:rsidRDefault="00670F42">
            <w:pPr>
              <w:spacing w:line="225" w:lineRule="auto"/>
              <w:rPr>
                <w:rFonts w:ascii="Noto Sans" w:eastAsia="Noto Sans" w:hAnsi="Noto Sans" w:cs="Noto Sans"/>
                <w:bCs/>
                <w:color w:val="434343"/>
                <w:sz w:val="18"/>
                <w:szCs w:val="18"/>
              </w:rPr>
            </w:pPr>
            <w:r w:rsidRPr="00670F4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597C40" w:rsidR="00F102CC" w:rsidRPr="003D5AF6" w:rsidRDefault="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62F468" w:rsidR="00F102CC" w:rsidRPr="003D5AF6" w:rsidRDefault="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AC2835" w:rsidR="00F102CC" w:rsidRPr="003D5AF6" w:rsidRDefault="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670F4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70F42" w:rsidRDefault="00670F42" w:rsidP="00670F4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87CCAB"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70F42" w:rsidRPr="003D5AF6" w:rsidRDefault="00670F42" w:rsidP="00670F42">
            <w:pPr>
              <w:spacing w:line="225" w:lineRule="auto"/>
              <w:rPr>
                <w:rFonts w:ascii="Noto Sans" w:eastAsia="Noto Sans" w:hAnsi="Noto Sans" w:cs="Noto Sans"/>
                <w:bCs/>
                <w:color w:val="434343"/>
                <w:sz w:val="18"/>
                <w:szCs w:val="18"/>
              </w:rPr>
            </w:pPr>
          </w:p>
        </w:tc>
      </w:tr>
      <w:tr w:rsidR="00670F4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70F42" w:rsidRPr="003D5AF6" w:rsidRDefault="00670F42" w:rsidP="00670F4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70F42" w:rsidRDefault="00670F42" w:rsidP="00670F4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70F42" w:rsidRDefault="00670F42" w:rsidP="00670F4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70F4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70F42" w:rsidRDefault="00670F42" w:rsidP="00670F4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70F42" w:rsidRDefault="00670F42" w:rsidP="00670F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70F42" w:rsidRDefault="00670F42" w:rsidP="00670F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0F4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70F42" w:rsidRDefault="00670F42" w:rsidP="00670F4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70F42" w:rsidRDefault="00670F42" w:rsidP="00670F4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019D8A"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70F4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70F42" w:rsidRDefault="00670F42" w:rsidP="00670F4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70F42" w:rsidRPr="003D5AF6" w:rsidRDefault="00670F42" w:rsidP="00670F4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F80D850"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70F4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70F42" w:rsidRDefault="00670F42" w:rsidP="00670F4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70F42" w:rsidRPr="003D5AF6" w:rsidRDefault="00670F42" w:rsidP="00670F4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45E4E2"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70F4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70F42" w:rsidRPr="003D5AF6" w:rsidRDefault="00670F42" w:rsidP="00670F4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70F42" w:rsidRDefault="00670F42" w:rsidP="00670F4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70F42" w:rsidRDefault="00670F42" w:rsidP="00670F4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70F4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70F42" w:rsidRDefault="00670F42" w:rsidP="00670F4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70F42" w:rsidRDefault="00670F42" w:rsidP="00670F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70F42" w:rsidRDefault="00670F42" w:rsidP="00670F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0F4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70F42" w:rsidRDefault="00670F42" w:rsidP="00670F4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70F42" w:rsidRPr="003D5AF6" w:rsidRDefault="00670F42" w:rsidP="00670F4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24453E"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90EEB0" w:rsidR="00F102CC" w:rsidRPr="003D5AF6" w:rsidRDefault="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0F4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70F42" w:rsidRDefault="00670F42" w:rsidP="00670F4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F3EF9B"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70F42" w:rsidRPr="003D5AF6" w:rsidRDefault="00670F42" w:rsidP="00670F42">
            <w:pPr>
              <w:spacing w:line="225" w:lineRule="auto"/>
              <w:rPr>
                <w:rFonts w:ascii="Noto Sans" w:eastAsia="Noto Sans" w:hAnsi="Noto Sans" w:cs="Noto Sans"/>
                <w:bCs/>
                <w:color w:val="434343"/>
                <w:sz w:val="18"/>
                <w:szCs w:val="18"/>
              </w:rPr>
            </w:pPr>
          </w:p>
        </w:tc>
      </w:tr>
      <w:tr w:rsidR="00670F4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70F42" w:rsidRPr="003D5AF6" w:rsidRDefault="00670F42" w:rsidP="00670F4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70F42" w:rsidRDefault="00670F42" w:rsidP="00670F4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70F42" w:rsidRDefault="00670F42" w:rsidP="00670F4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70F4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70F42" w:rsidRDefault="00670F42" w:rsidP="00670F4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70F42" w:rsidRDefault="00670F42" w:rsidP="00670F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70F42" w:rsidRDefault="00670F42" w:rsidP="00670F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0F4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70F42" w:rsidRDefault="00670F42" w:rsidP="00670F4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670F42" w:rsidRPr="003D5AF6" w:rsidRDefault="00670F42" w:rsidP="00670F4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532D45E"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70F4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70F42" w:rsidRDefault="00670F42" w:rsidP="00670F4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670F42" w:rsidRPr="003D5AF6" w:rsidRDefault="00670F42" w:rsidP="00670F4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5C30877"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70F4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70F42" w:rsidRDefault="00670F42" w:rsidP="00670F4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70F42" w:rsidRPr="003D5AF6" w:rsidRDefault="00670F42" w:rsidP="00670F4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516B37"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70F4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70F42" w:rsidRPr="003D5AF6" w:rsidRDefault="00670F42" w:rsidP="00670F4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70F42" w:rsidRDefault="00670F42" w:rsidP="00670F4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70F42" w:rsidRDefault="00670F42" w:rsidP="00670F4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70F4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70F42" w:rsidRDefault="00670F42" w:rsidP="00670F4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70F42" w:rsidRDefault="00670F42" w:rsidP="00670F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70F42" w:rsidRDefault="00670F42" w:rsidP="00670F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0F4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70F42" w:rsidRDefault="00670F42" w:rsidP="00670F4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41ADF75"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70F42" w:rsidRPr="003D5AF6" w:rsidRDefault="00670F42" w:rsidP="00670F42">
            <w:pPr>
              <w:spacing w:line="225" w:lineRule="auto"/>
              <w:rPr>
                <w:rFonts w:ascii="Noto Sans" w:eastAsia="Noto Sans" w:hAnsi="Noto Sans" w:cs="Noto Sans"/>
                <w:bCs/>
                <w:color w:val="434343"/>
                <w:sz w:val="18"/>
                <w:szCs w:val="18"/>
              </w:rPr>
            </w:pPr>
          </w:p>
        </w:tc>
      </w:tr>
      <w:tr w:rsidR="00670F4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70F42" w:rsidRDefault="00670F42" w:rsidP="00670F42">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0C90A95" w:rsidR="00670F42" w:rsidRPr="003D5AF6" w:rsidRDefault="00670F42" w:rsidP="00670F4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70F42" w:rsidRPr="003D5AF6" w:rsidRDefault="00670F42" w:rsidP="00670F42">
            <w:pPr>
              <w:spacing w:line="225" w:lineRule="auto"/>
              <w:rPr>
                <w:rFonts w:ascii="Noto Sans" w:eastAsia="Noto Sans" w:hAnsi="Noto Sans" w:cs="Noto Sans"/>
                <w:bCs/>
                <w:color w:val="434343"/>
                <w:sz w:val="18"/>
                <w:szCs w:val="18"/>
              </w:rPr>
            </w:pPr>
          </w:p>
        </w:tc>
      </w:tr>
      <w:tr w:rsidR="00670F4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70F42" w:rsidRDefault="00670F42" w:rsidP="00670F4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70F42" w:rsidRPr="003D5AF6" w:rsidRDefault="00670F42" w:rsidP="00670F4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0529EE" w:rsidR="00670F42" w:rsidRPr="003D5AF6" w:rsidRDefault="00670F42" w:rsidP="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84DDDA" w:rsidR="00F102CC" w:rsidRPr="003D5AF6" w:rsidRDefault="00670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3A080" w14:textId="77777777" w:rsidR="0026346F" w:rsidRDefault="0026346F">
      <w:r>
        <w:separator/>
      </w:r>
    </w:p>
  </w:endnote>
  <w:endnote w:type="continuationSeparator" w:id="0">
    <w:p w14:paraId="033ACC01" w14:textId="77777777" w:rsidR="0026346F" w:rsidRDefault="00263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4B6A27" w14:textId="77777777" w:rsidR="0026346F" w:rsidRDefault="0026346F">
      <w:r>
        <w:separator/>
      </w:r>
    </w:p>
  </w:footnote>
  <w:footnote w:type="continuationSeparator" w:id="0">
    <w:p w14:paraId="182DE45A" w14:textId="77777777" w:rsidR="0026346F" w:rsidRDefault="002634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346F"/>
    <w:rsid w:val="003D5AF6"/>
    <w:rsid w:val="00400C53"/>
    <w:rsid w:val="00427975"/>
    <w:rsid w:val="004E2C31"/>
    <w:rsid w:val="005535F7"/>
    <w:rsid w:val="005B0259"/>
    <w:rsid w:val="00670F42"/>
    <w:rsid w:val="007054B6"/>
    <w:rsid w:val="0078687E"/>
    <w:rsid w:val="009C7B26"/>
    <w:rsid w:val="009F3E00"/>
    <w:rsid w:val="00A11256"/>
    <w:rsid w:val="00A11E52"/>
    <w:rsid w:val="00B2483D"/>
    <w:rsid w:val="00BC177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451</Words>
  <Characters>82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fer, C.T. (Christopher)</dc:creator>
  <cp:lastModifiedBy>Schafer, C.T. (Christopher)</cp:lastModifiedBy>
  <cp:revision>4</cp:revision>
  <dcterms:created xsi:type="dcterms:W3CDTF">2025-03-06T11:32:00Z</dcterms:created>
  <dcterms:modified xsi:type="dcterms:W3CDTF">2025-03-06T11:35:00Z</dcterms:modified>
</cp:coreProperties>
</file>